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A5F" w:rsidRDefault="00D65A5F">
      <w:pPr>
        <w:jc w:val="center"/>
      </w:pPr>
    </w:p>
    <w:p w:rsidR="00D65A5F" w:rsidRDefault="00D65A5F"/>
    <w:p w:rsidR="00D65A5F" w:rsidRDefault="00D17526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798060" cy="4478020"/>
            <wp:effectExtent l="0" t="0" r="2540" b="0"/>
            <wp:docPr id="16593927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39278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214" cy="4478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5A5F" w:rsidRPr="009A776B" w:rsidRDefault="00D17526" w:rsidP="009A776B">
      <w:pPr>
        <w:rPr>
          <w:szCs w:val="21"/>
        </w:rPr>
      </w:pPr>
      <w:bookmarkStart w:id="0" w:name="OLE_LINK2"/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bookmarkStart w:id="1" w:name="OLE_LINK8"/>
      <w:r w:rsidR="009A776B">
        <w:rPr>
          <w:rFonts w:ascii="Times New Roman" w:hAnsi="Times New Roman"/>
          <w:color w:val="000000"/>
          <w:sz w:val="24"/>
          <w:szCs w:val="24"/>
        </w:rPr>
        <w:t xml:space="preserve">RT-PCR and WB results of gene expression following </w:t>
      </w:r>
      <w:proofErr w:type="spellStart"/>
      <w:r w:rsidR="009A776B">
        <w:rPr>
          <w:rFonts w:ascii="Times New Roman" w:hAnsi="Times New Roman"/>
          <w:color w:val="000000"/>
          <w:sz w:val="24"/>
          <w:szCs w:val="24"/>
        </w:rPr>
        <w:t>CoPP</w:t>
      </w:r>
      <w:proofErr w:type="spellEnd"/>
      <w:r w:rsidR="009A776B">
        <w:rPr>
          <w:rFonts w:ascii="Times New Roman" w:hAnsi="Times New Roman"/>
          <w:color w:val="000000"/>
          <w:sz w:val="24"/>
          <w:szCs w:val="24"/>
        </w:rPr>
        <w:t>, CP-312 or ML385 treatment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D2549C">
        <w:rPr>
          <w:rFonts w:ascii="Times New Roman" w:hAnsi="Times New Roman" w:cs="Times New Roman"/>
          <w:sz w:val="24"/>
          <w:szCs w:val="24"/>
        </w:rPr>
        <w:t xml:space="preserve">RT-PCR analysis of HMOX1 expression in both </w:t>
      </w:r>
      <w:r>
        <w:rPr>
          <w:rFonts w:ascii="Times New Roman" w:hAnsi="Times New Roman" w:cs="Times New Roman" w:hint="eastAsia"/>
          <w:sz w:val="24"/>
          <w:szCs w:val="24"/>
        </w:rPr>
        <w:t>NC- and Nrf2-shRNA-infected A549/DDP cells</w:t>
      </w:r>
      <w:r w:rsidR="00D2549C"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 w:rsidR="00D2549C">
        <w:rPr>
          <w:rFonts w:ascii="Times New Roman" w:hAnsi="Times New Roman" w:cs="Times New Roman"/>
          <w:sz w:val="24"/>
          <w:szCs w:val="24"/>
        </w:rPr>
        <w:t>CoPP</w:t>
      </w:r>
      <w:proofErr w:type="spellEnd"/>
      <w:r w:rsidR="00D2549C">
        <w:rPr>
          <w:rFonts w:ascii="Times New Roman" w:hAnsi="Times New Roman" w:cs="Times New Roman"/>
          <w:sz w:val="24"/>
          <w:szCs w:val="24"/>
        </w:rPr>
        <w:t xml:space="preserve"> treat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(B-C) </w:t>
      </w:r>
      <w:bookmarkStart w:id="2" w:name="_Hlk199014777"/>
      <w:r>
        <w:rPr>
          <w:rFonts w:ascii="Times New Roman" w:hAnsi="Times New Roman" w:cs="Times New Roman" w:hint="eastAsia"/>
          <w:sz w:val="24"/>
          <w:szCs w:val="24"/>
        </w:rPr>
        <w:t xml:space="preserve">PC9, A549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A549/DDP cells transfected with negative control (NC) or Nrf2-shRNA were all treated with CP-312, an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bookmarkStart w:id="3" w:name="_GoBack"/>
      <w:bookmarkEnd w:id="3"/>
      <w:r>
        <w:rPr>
          <w:rFonts w:ascii="Times New Roman" w:hAnsi="Times New Roman" w:cs="Times New Roman" w:hint="eastAsia"/>
          <w:sz w:val="24"/>
          <w:szCs w:val="24"/>
        </w:rPr>
        <w:t>ducer of HMOX1, for 48 h. Western blot analysis assessed HMOX1 expression levels in all cell lines.</w:t>
      </w:r>
      <w:bookmarkEnd w:id="2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he WB experiment was repeated three times w</w:t>
      </w:r>
      <w:r>
        <w:rPr>
          <w:rFonts w:ascii="Times New Roman" w:hAnsi="Times New Roman" w:cs="Times New Roman"/>
          <w:sz w:val="24"/>
          <w:szCs w:val="28"/>
        </w:rPr>
        <w:t>ith similar results. The grayscale values of the protein bands were quantified relative to the β-actin loading control via ImageJ softwar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) </w:t>
      </w:r>
      <w:r w:rsidR="00D2549C">
        <w:rPr>
          <w:rFonts w:ascii="Times New Roman" w:hAnsi="Times New Roman" w:cs="Times New Roman"/>
          <w:sz w:val="24"/>
          <w:szCs w:val="24"/>
        </w:rPr>
        <w:t xml:space="preserve">RT-PCR analysis of </w:t>
      </w:r>
      <w:r w:rsidR="00D2549C">
        <w:rPr>
          <w:rFonts w:ascii="Times New Roman" w:hAnsi="Times New Roman" w:cs="Times New Roman"/>
          <w:sz w:val="24"/>
          <w:szCs w:val="24"/>
        </w:rPr>
        <w:t xml:space="preserve">Nrf2 and </w:t>
      </w:r>
      <w:r w:rsidR="00D2549C">
        <w:rPr>
          <w:rFonts w:ascii="Times New Roman" w:hAnsi="Times New Roman" w:cs="Times New Roman"/>
          <w:sz w:val="24"/>
          <w:szCs w:val="24"/>
        </w:rPr>
        <w:t>HMOX1 expression</w:t>
      </w:r>
      <w:r w:rsidR="00D2549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both A549 and </w:t>
      </w:r>
      <w:r>
        <w:rPr>
          <w:rFonts w:ascii="Times New Roman" w:hAnsi="Times New Roman" w:cs="Times New Roman"/>
          <w:sz w:val="24"/>
          <w:szCs w:val="24"/>
        </w:rPr>
        <w:t>A549/DDP cells</w:t>
      </w:r>
      <w:r w:rsidR="00D2549C">
        <w:rPr>
          <w:rFonts w:ascii="Times New Roman" w:hAnsi="Times New Roman" w:cs="Times New Roman"/>
          <w:sz w:val="24"/>
          <w:szCs w:val="24"/>
        </w:rPr>
        <w:t xml:space="preserve"> following ML385 treatmen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All statistical analysis was performed via unpaired t-tests, with 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5, 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1, *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01, and **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&lt;0.0001 indicating significance relative to the control or differently treated groups.  </w:t>
      </w:r>
      <w:bookmarkEnd w:id="0"/>
    </w:p>
    <w:sectPr w:rsidR="00D65A5F" w:rsidRPr="009A7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7526" w:rsidRDefault="00D17526" w:rsidP="00CC2042">
      <w:r>
        <w:separator/>
      </w:r>
    </w:p>
  </w:endnote>
  <w:endnote w:type="continuationSeparator" w:id="0">
    <w:p w:rsidR="00D17526" w:rsidRDefault="00D17526" w:rsidP="00CC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7526" w:rsidRDefault="00D17526" w:rsidP="00CC2042">
      <w:r>
        <w:separator/>
      </w:r>
    </w:p>
  </w:footnote>
  <w:footnote w:type="continuationSeparator" w:id="0">
    <w:p w:rsidR="00D17526" w:rsidRDefault="00D17526" w:rsidP="00CC2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3F"/>
    <w:rsid w:val="00053779"/>
    <w:rsid w:val="0009029D"/>
    <w:rsid w:val="000902EF"/>
    <w:rsid w:val="00093373"/>
    <w:rsid w:val="000A5CA1"/>
    <w:rsid w:val="000B6D74"/>
    <w:rsid w:val="00174F0C"/>
    <w:rsid w:val="001A0C58"/>
    <w:rsid w:val="001A6F65"/>
    <w:rsid w:val="001C0A69"/>
    <w:rsid w:val="0023074B"/>
    <w:rsid w:val="0026416A"/>
    <w:rsid w:val="002670F1"/>
    <w:rsid w:val="00286ED8"/>
    <w:rsid w:val="002A72C1"/>
    <w:rsid w:val="00311692"/>
    <w:rsid w:val="00323AB9"/>
    <w:rsid w:val="00371EE1"/>
    <w:rsid w:val="0042193E"/>
    <w:rsid w:val="004A1465"/>
    <w:rsid w:val="004B4B95"/>
    <w:rsid w:val="005549F8"/>
    <w:rsid w:val="0058358A"/>
    <w:rsid w:val="005D22DE"/>
    <w:rsid w:val="006436B4"/>
    <w:rsid w:val="00672AF8"/>
    <w:rsid w:val="00672B17"/>
    <w:rsid w:val="00730EF5"/>
    <w:rsid w:val="007922A0"/>
    <w:rsid w:val="007F0562"/>
    <w:rsid w:val="00802F09"/>
    <w:rsid w:val="008B676E"/>
    <w:rsid w:val="008F4CEB"/>
    <w:rsid w:val="009A776B"/>
    <w:rsid w:val="009E0CE3"/>
    <w:rsid w:val="00A27AE5"/>
    <w:rsid w:val="00A91823"/>
    <w:rsid w:val="00AD614D"/>
    <w:rsid w:val="00AF07CA"/>
    <w:rsid w:val="00AF5FA3"/>
    <w:rsid w:val="00B33318"/>
    <w:rsid w:val="00B72BFE"/>
    <w:rsid w:val="00B73F88"/>
    <w:rsid w:val="00BB65E9"/>
    <w:rsid w:val="00BC56A4"/>
    <w:rsid w:val="00C47495"/>
    <w:rsid w:val="00CB1043"/>
    <w:rsid w:val="00CB61BF"/>
    <w:rsid w:val="00CC2042"/>
    <w:rsid w:val="00CD4880"/>
    <w:rsid w:val="00CE743F"/>
    <w:rsid w:val="00D17526"/>
    <w:rsid w:val="00D2549C"/>
    <w:rsid w:val="00D54A79"/>
    <w:rsid w:val="00D65A5F"/>
    <w:rsid w:val="00E61C91"/>
    <w:rsid w:val="00F37320"/>
    <w:rsid w:val="00FA2186"/>
    <w:rsid w:val="062D743F"/>
    <w:rsid w:val="0C544DD2"/>
    <w:rsid w:val="0DD4146B"/>
    <w:rsid w:val="77CA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542EFE"/>
  <w15:docId w15:val="{6E3830B1-B775-40B1-80DA-5203D8B9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b">
    <w:name w:val="三线表"/>
    <w:basedOn w:val="a1"/>
    <w:uiPriority w:val="99"/>
    <w:qFormat/>
    <w:pPr>
      <w:jc w:val="both"/>
    </w:pPr>
    <w:rPr>
      <w:rFonts w:ascii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z</dc:creator>
  <cp:lastModifiedBy>YW</cp:lastModifiedBy>
  <cp:revision>5</cp:revision>
  <dcterms:created xsi:type="dcterms:W3CDTF">2025-05-24T15:23:00Z</dcterms:created>
  <dcterms:modified xsi:type="dcterms:W3CDTF">2025-05-2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10268556b3ee7eefd52da1ed61d166925afabdd8d10b8952e05c27e6aa10e</vt:lpwstr>
  </property>
  <property fmtid="{D5CDD505-2E9C-101B-9397-08002B2CF9AE}" pid="3" name="KSOProductBuildVer">
    <vt:lpwstr>2052-12.1.0.21171</vt:lpwstr>
  </property>
  <property fmtid="{D5CDD505-2E9C-101B-9397-08002B2CF9AE}" pid="4" name="ICV">
    <vt:lpwstr>289B3373E82D4438B3BA7E6B46803EDD_13</vt:lpwstr>
  </property>
</Properties>
</file>